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FA5A0" w14:textId="62BFBD7D" w:rsidR="00863104" w:rsidRDefault="00E00C9D">
      <w:r>
        <w:rPr>
          <w:noProof/>
        </w:rPr>
        <w:drawing>
          <wp:inline distT="0" distB="0" distL="0" distR="0" wp14:anchorId="6B36A7E9" wp14:editId="552E1A9B">
            <wp:extent cx="5273675" cy="431038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3675" cy="4310380"/>
                    </a:xfrm>
                    <a:prstGeom prst="rect">
                      <a:avLst/>
                    </a:prstGeom>
                    <a:noFill/>
                  </pic:spPr>
                </pic:pic>
              </a:graphicData>
            </a:graphic>
          </wp:inline>
        </w:drawing>
      </w:r>
    </w:p>
    <w:p w14:paraId="2CAAE49E" w14:textId="46D94D11" w:rsidR="00E00C9D" w:rsidRDefault="00E00C9D" w:rsidP="00E00C9D">
      <w:r>
        <w:t>S2</w:t>
      </w:r>
      <w:r>
        <w:t xml:space="preserve"> Fig</w:t>
      </w:r>
      <w:r>
        <w:t>: The characteristic distinction between circRNA and their host mRNA.</w:t>
      </w:r>
    </w:p>
    <w:p w14:paraId="70D54D4F" w14:textId="33114B48" w:rsidR="00E00C9D" w:rsidRDefault="00E00C9D" w:rsidP="00E00C9D">
      <w:r>
        <w:t>(A) Full-length distribution of circRNA and host mRNA. The full length of circRNA was shorter than their host mRNA, on average. (B) Exon number distribution for circRNA and host mRNA. The number of exons in host mRNA was more than circRNA. (C) CDS length distribution of circRNA and host mRNA. CircRNA shares similar characteristics with host mRNA in the length of CDS. (D) UTR length distribution of circRNA and host mRNA. The UTR length of host mRNA was slightly longer than circRNA.</w:t>
      </w:r>
    </w:p>
    <w:sectPr w:rsidR="00E00C9D" w:rsidSect="0086310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C9D"/>
    <w:rsid w:val="00863104"/>
    <w:rsid w:val="00A05082"/>
    <w:rsid w:val="00D369E9"/>
    <w:rsid w:val="00DF66C6"/>
    <w:rsid w:val="00E00C9D"/>
    <w:rsid w:val="00F910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605E"/>
  <w15:chartTrackingRefBased/>
  <w15:docId w15:val="{CF43AB50-6B8B-45EB-BB03-A84714F71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4</Words>
  <Characters>480</Characters>
  <Application>Microsoft Office Word</Application>
  <DocSecurity>0</DocSecurity>
  <Lines>4</Lines>
  <Paragraphs>1</Paragraphs>
  <ScaleCrop>false</ScaleCrop>
  <Company/>
  <LinksUpToDate>false</LinksUpToDate>
  <CharactersWithSpaces>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Estes</dc:creator>
  <cp:keywords/>
  <dc:description/>
  <cp:lastModifiedBy>Eric Estes</cp:lastModifiedBy>
  <cp:revision>1</cp:revision>
  <dcterms:created xsi:type="dcterms:W3CDTF">2025-10-22T08:06:00Z</dcterms:created>
  <dcterms:modified xsi:type="dcterms:W3CDTF">2025-10-22T08:07:00Z</dcterms:modified>
</cp:coreProperties>
</file>